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DDB" w:rsidRDefault="00FC1DDB" w:rsidP="0054331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</w:p>
    <w:p w:rsidR="005F16A7" w:rsidRPr="008C0A1E" w:rsidRDefault="008C0A1E" w:rsidP="005F16A7">
      <w:pPr>
        <w:spacing w:after="0" w:line="240" w:lineRule="auto"/>
        <w:jc w:val="both"/>
        <w:rPr>
          <w:rStyle w:val="CaptionChar"/>
          <w:rFonts w:ascii="Times New Roman" w:hAnsi="Times New Roman" w:cs="Times New Roman"/>
          <w:b/>
          <w:bCs/>
          <w:i w:val="0"/>
          <w:iCs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5F16A7" w:rsidRPr="008C0A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5F16A7" w:rsidRPr="008C0A1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F16A7" w:rsidRPr="008C0A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16A7" w:rsidRPr="008C0A1E">
        <w:rPr>
          <w:rFonts w:ascii="Times New Roman" w:hAnsi="Times New Roman" w:cs="Times New Roman"/>
          <w:bCs/>
          <w:iCs/>
          <w:sz w:val="24"/>
          <w:szCs w:val="24"/>
          <w:lang w:val="en-US"/>
        </w:rPr>
        <w:t>Structural statistics for the 10 best structures of alvinellacin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showing the lowest target functions</w:t>
      </w:r>
      <w:r w:rsidR="005F16A7" w:rsidRPr="008C0A1E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  <w:r w:rsidR="004338E6" w:rsidRPr="008C0A1E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4338E6" w:rsidRPr="008C0A1E">
        <w:rPr>
          <w:rFonts w:ascii="Times New Roman" w:hAnsi="Times New Roman" w:cs="Times New Roman"/>
          <w:sz w:val="24"/>
          <w:szCs w:val="24"/>
          <w:lang w:val="en-US"/>
        </w:rPr>
        <w:t>None of the distance constraints was violated by more than 0.5 Å in any structure</w:t>
      </w:r>
      <w:r w:rsidR="003E62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180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6912"/>
        <w:gridCol w:w="2268"/>
      </w:tblGrid>
      <w:tr w:rsidR="005F16A7" w:rsidRPr="008C0A1E" w:rsidTr="007F58AC">
        <w:trPr>
          <w:trHeight w:val="20"/>
        </w:trPr>
        <w:tc>
          <w:tcPr>
            <w:tcW w:w="6912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F2F2F2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istance restraints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</w:tcBorders>
            <w:shd w:val="clear" w:color="auto" w:fill="F2F2F2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umber</w:t>
            </w:r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righ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residual</w:t>
            </w:r>
            <w:proofErr w:type="spellEnd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|</w:t>
            </w:r>
            <w:proofErr w:type="spellStart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j| = 0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righ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tial (|</w:t>
            </w:r>
            <w:proofErr w:type="spellStart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j| = 1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righ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range (2 ≤ |</w:t>
            </w:r>
            <w:proofErr w:type="spellStart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j| ≤ 4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righ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 range (|</w:t>
            </w:r>
            <w:proofErr w:type="spellStart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j| ≥ 5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righ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ulfide bonds (included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</w:tr>
      <w:tr w:rsidR="005F16A7" w:rsidRPr="008C0A1E" w:rsidTr="007F58AC">
        <w:trPr>
          <w:trHeight w:val="20"/>
        </w:trPr>
        <w:tc>
          <w:tcPr>
            <w:tcW w:w="9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5F16A7" w:rsidRPr="008C0A1E" w:rsidRDefault="004338E6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 xml:space="preserve">Pairwise </w:t>
            </w:r>
            <w:proofErr w:type="spellStart"/>
            <w:r w:rsidRPr="008C0A1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rmsd</w:t>
            </w:r>
            <w:proofErr w:type="spellEnd"/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global backbone </w:t>
            </w:r>
            <w:proofErr w:type="spellStart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d</w:t>
            </w:r>
            <w:proofErr w:type="spellEnd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mean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16A7" w:rsidRPr="008C0A1E" w:rsidRDefault="005F16A7" w:rsidP="0052407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24077"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20 Å</w:t>
            </w:r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global heavy </w:t>
            </w:r>
            <w:proofErr w:type="spellStart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d</w:t>
            </w:r>
            <w:proofErr w:type="spellEnd"/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mean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5F16A7" w:rsidRPr="008C0A1E" w:rsidRDefault="005F16A7" w:rsidP="0052407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524077"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2</w:t>
            </w:r>
            <w:r w:rsidR="00524077"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Å</w:t>
            </w:r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Ramachandran plo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 favored reg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5F16A7" w:rsidRPr="008C0A1E" w:rsidRDefault="005F16A7" w:rsidP="005F16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5 %</w:t>
            </w:r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righ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allowed region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:rsidR="005F16A7" w:rsidRPr="008C0A1E" w:rsidRDefault="005F16A7" w:rsidP="005F16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 %</w:t>
            </w:r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righ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ously allowed region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%</w:t>
            </w:r>
          </w:p>
        </w:tc>
      </w:tr>
      <w:tr w:rsidR="005F16A7" w:rsidRPr="008C0A1E" w:rsidTr="007F58AC">
        <w:trPr>
          <w:trHeight w:val="20"/>
        </w:trPr>
        <w:tc>
          <w:tcPr>
            <w:tcW w:w="6912" w:type="dxa"/>
            <w:tcBorders>
              <w:bottom w:val="single" w:sz="12" w:space="0" w:color="000000"/>
              <w:right w:val="nil"/>
            </w:tcBorders>
            <w:shd w:val="clear" w:color="auto" w:fill="auto"/>
          </w:tcPr>
          <w:p w:rsidR="005F16A7" w:rsidRPr="008C0A1E" w:rsidRDefault="005F16A7" w:rsidP="007F58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llowed region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:rsidR="005F16A7" w:rsidRPr="008C0A1E" w:rsidRDefault="005F16A7" w:rsidP="005F16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%</w:t>
            </w:r>
          </w:p>
        </w:tc>
      </w:tr>
    </w:tbl>
    <w:p w:rsidR="005F16A7" w:rsidRPr="008C0A1E" w:rsidRDefault="005F16A7" w:rsidP="005F16A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0A1E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5A4FFD" w:rsidRPr="008C0A1E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C0A1E">
        <w:rPr>
          <w:rFonts w:ascii="Times New Roman" w:hAnsi="Times New Roman" w:cs="Times New Roman"/>
          <w:sz w:val="24"/>
          <w:szCs w:val="24"/>
          <w:lang w:val="en-US"/>
        </w:rPr>
        <w:t>esidues considered: 4-</w:t>
      </w:r>
      <w:r w:rsidR="00524077" w:rsidRPr="008C0A1E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8C0A1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24077" w:rsidRPr="008C0A1E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8C0A1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24077" w:rsidRPr="008C0A1E">
        <w:rPr>
          <w:rFonts w:ascii="Times New Roman" w:hAnsi="Times New Roman" w:cs="Times New Roman"/>
          <w:sz w:val="24"/>
          <w:szCs w:val="24"/>
          <w:lang w:val="en-US"/>
        </w:rPr>
        <w:t>19</w:t>
      </w:r>
    </w:p>
    <w:p w:rsidR="005F16A7" w:rsidRDefault="005F16A7" w:rsidP="0054331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</w:p>
    <w:p w:rsidR="0047436D" w:rsidRDefault="0047436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  <w:bookmarkStart w:id="0" w:name="_GoBack"/>
      <w:bookmarkEnd w:id="0"/>
    </w:p>
    <w:sectPr w:rsidR="004743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159"/>
    <w:rsid w:val="00016106"/>
    <w:rsid w:val="001A7989"/>
    <w:rsid w:val="00245C1B"/>
    <w:rsid w:val="002A178E"/>
    <w:rsid w:val="00391582"/>
    <w:rsid w:val="003E6272"/>
    <w:rsid w:val="003F0BA9"/>
    <w:rsid w:val="004338E6"/>
    <w:rsid w:val="0045104A"/>
    <w:rsid w:val="0047436D"/>
    <w:rsid w:val="00524077"/>
    <w:rsid w:val="005350D3"/>
    <w:rsid w:val="0054331C"/>
    <w:rsid w:val="0054498A"/>
    <w:rsid w:val="005A2EDB"/>
    <w:rsid w:val="005A4FFD"/>
    <w:rsid w:val="005F16A7"/>
    <w:rsid w:val="0064579C"/>
    <w:rsid w:val="00742FBA"/>
    <w:rsid w:val="008C0A1E"/>
    <w:rsid w:val="00984CB9"/>
    <w:rsid w:val="00A050DD"/>
    <w:rsid w:val="00B036BD"/>
    <w:rsid w:val="00B2721A"/>
    <w:rsid w:val="00B5214F"/>
    <w:rsid w:val="00B7541A"/>
    <w:rsid w:val="00B83306"/>
    <w:rsid w:val="00B930D7"/>
    <w:rsid w:val="00BA5387"/>
    <w:rsid w:val="00BF1241"/>
    <w:rsid w:val="00C1750B"/>
    <w:rsid w:val="00C335CD"/>
    <w:rsid w:val="00CE3849"/>
    <w:rsid w:val="00D21159"/>
    <w:rsid w:val="00D50006"/>
    <w:rsid w:val="00F258F3"/>
    <w:rsid w:val="00F53C56"/>
    <w:rsid w:val="00F95C4F"/>
    <w:rsid w:val="00FC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aptionChar">
    <w:name w:val="Caption Char"/>
    <w:basedOn w:val="Policepardfaut"/>
    <w:rsid w:val="005F16A7"/>
    <w:rPr>
      <w:rFonts w:ascii="Arial" w:hAnsi="Arial"/>
      <w:i/>
      <w:noProof w:val="0"/>
      <w:sz w:val="24"/>
      <w:szCs w:val="24"/>
      <w:lang w:val="en-GB" w:eastAsia="de-DE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61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61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aptionChar">
    <w:name w:val="Caption Char"/>
    <w:basedOn w:val="Policepardfaut"/>
    <w:rsid w:val="005F16A7"/>
    <w:rPr>
      <w:rFonts w:ascii="Arial" w:hAnsi="Arial"/>
      <w:i/>
      <w:noProof w:val="0"/>
      <w:sz w:val="24"/>
      <w:szCs w:val="24"/>
      <w:lang w:val="en-GB" w:eastAsia="de-DE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61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61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71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cha</dc:creator>
  <cp:lastModifiedBy>aurélie_t</cp:lastModifiedBy>
  <cp:revision>2</cp:revision>
  <dcterms:created xsi:type="dcterms:W3CDTF">2014-04-04T09:31:00Z</dcterms:created>
  <dcterms:modified xsi:type="dcterms:W3CDTF">2014-04-04T09:31:00Z</dcterms:modified>
</cp:coreProperties>
</file>